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50F7C" w14:textId="6E3D8F92" w:rsidR="002E2C39" w:rsidRPr="00BB2A8F" w:rsidRDefault="00150531" w:rsidP="00150531">
      <w:pPr>
        <w:rPr>
          <w:rFonts w:asciiTheme="majorBidi" w:hAnsiTheme="majorBidi" w:cstheme="majorBidi"/>
          <w:b/>
          <w:bCs/>
          <w:color w:val="000000"/>
        </w:rPr>
      </w:pPr>
      <w:r w:rsidRPr="00BB2A8F">
        <w:rPr>
          <w:rFonts w:asciiTheme="majorBidi" w:hAnsiTheme="majorBidi" w:cstheme="majorBidi"/>
          <w:b/>
          <w:bCs/>
        </w:rPr>
        <w:t xml:space="preserve">Table 1: </w:t>
      </w:r>
      <w:r w:rsidRPr="00BB2A8F">
        <w:rPr>
          <w:rFonts w:asciiTheme="majorBidi" w:hAnsiTheme="majorBidi" w:cstheme="majorBidi"/>
          <w:b/>
          <w:bCs/>
          <w:color w:val="000000"/>
        </w:rPr>
        <w:t>Digital tools and delivery modes</w:t>
      </w:r>
      <w:r w:rsidRPr="00BB2A8F">
        <w:rPr>
          <w:rFonts w:asciiTheme="majorBidi" w:hAnsiTheme="majorBidi" w:cstheme="majorBidi"/>
          <w:b/>
          <w:bCs/>
          <w:color w:val="000000"/>
        </w:rPr>
        <w:t xml:space="preserve"> (N=34)</w:t>
      </w:r>
    </w:p>
    <w:tbl>
      <w:tblPr>
        <w:tblW w:w="933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70"/>
        <w:gridCol w:w="1049"/>
        <w:gridCol w:w="2418"/>
      </w:tblGrid>
      <w:tr w:rsidR="00150531" w:rsidRPr="00150531" w14:paraId="6948C37D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263BB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8CE01" w14:textId="2B7BBF08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BB2A8F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3F633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%</w:t>
            </w:r>
          </w:p>
        </w:tc>
      </w:tr>
      <w:tr w:rsidR="00150531" w:rsidRPr="00150531" w14:paraId="078BA4FB" w14:textId="77777777" w:rsidTr="00150531">
        <w:trPr>
          <w:trHeight w:val="276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07EC2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Digital tool development</w:t>
            </w:r>
          </w:p>
        </w:tc>
      </w:tr>
      <w:tr w:rsidR="00150531" w:rsidRPr="00150531" w14:paraId="6CE9BA25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4F61F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2BAEF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A3B18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3,53 %</w:t>
            </w:r>
          </w:p>
        </w:tc>
      </w:tr>
      <w:tr w:rsidR="00150531" w:rsidRPr="00150531" w14:paraId="67EB795A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700A5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0A6AB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690BE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76,47 %</w:t>
            </w:r>
          </w:p>
        </w:tc>
      </w:tr>
      <w:tr w:rsidR="00150531" w:rsidRPr="00150531" w14:paraId="14966DF8" w14:textId="77777777" w:rsidTr="00150531">
        <w:trPr>
          <w:trHeight w:val="276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B519A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Digital tool type</w:t>
            </w:r>
          </w:p>
        </w:tc>
      </w:tr>
      <w:tr w:rsidR="00150531" w:rsidRPr="00150531" w14:paraId="2412AA43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58195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E-learning authoring to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91DB3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53D6F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5,88 %</w:t>
            </w:r>
          </w:p>
        </w:tc>
      </w:tr>
      <w:tr w:rsidR="00150531" w:rsidRPr="00150531" w14:paraId="00FD20F4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A8522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E-learning cour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25D6A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69349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0,59 %</w:t>
            </w:r>
          </w:p>
        </w:tc>
      </w:tr>
      <w:tr w:rsidR="00150531" w:rsidRPr="00150531" w14:paraId="1D869D2F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5E46B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EP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8A40E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A817E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7,65 %</w:t>
            </w:r>
          </w:p>
        </w:tc>
      </w:tr>
      <w:tr w:rsidR="00150531" w:rsidRPr="00150531" w14:paraId="11116363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8E8D1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L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8847A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EFB08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7,65 %</w:t>
            </w:r>
          </w:p>
        </w:tc>
      </w:tr>
      <w:tr w:rsidR="00150531" w:rsidRPr="00150531" w14:paraId="702CF8D4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E7BA5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Mobile ap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A4900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F5999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4,71 %</w:t>
            </w:r>
          </w:p>
        </w:tc>
      </w:tr>
      <w:tr w:rsidR="00150531" w:rsidRPr="00150531" w14:paraId="60EEC4A3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2CA57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Presen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91FAE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13945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4,71 %</w:t>
            </w:r>
          </w:p>
        </w:tc>
      </w:tr>
      <w:tr w:rsidR="00150531" w:rsidRPr="00150531" w14:paraId="53E8D145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A8060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BB094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1DF1B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7,65 %</w:t>
            </w:r>
          </w:p>
        </w:tc>
      </w:tr>
      <w:tr w:rsidR="00150531" w:rsidRPr="00150531" w14:paraId="3ACE8D18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12254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Teleconference syste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EB753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BB794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4,71 %</w:t>
            </w:r>
          </w:p>
        </w:tc>
      </w:tr>
      <w:tr w:rsidR="00150531" w:rsidRPr="00150531" w14:paraId="059B641B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7B3F4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V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F5023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226E7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,94 %</w:t>
            </w:r>
          </w:p>
        </w:tc>
      </w:tr>
      <w:tr w:rsidR="00150531" w:rsidRPr="00150531" w14:paraId="72DE0885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C20C6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Websi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211EA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60A83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5,88 %</w:t>
            </w:r>
          </w:p>
        </w:tc>
      </w:tr>
      <w:tr w:rsidR="00150531" w:rsidRPr="00150531" w14:paraId="2F3D4998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9DAB7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Vide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876D2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3360C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4,71%</w:t>
            </w:r>
          </w:p>
        </w:tc>
      </w:tr>
      <w:tr w:rsidR="00150531" w:rsidRPr="00150531" w14:paraId="2032641B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D20F6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667EB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D6117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4,71%</w:t>
            </w:r>
          </w:p>
        </w:tc>
      </w:tr>
      <w:tr w:rsidR="00150531" w:rsidRPr="00150531" w14:paraId="08F36F42" w14:textId="77777777" w:rsidTr="00150531">
        <w:trPr>
          <w:trHeight w:val="276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734DA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Instruction delivery mode</w:t>
            </w:r>
          </w:p>
        </w:tc>
      </w:tr>
      <w:tr w:rsidR="00150531" w:rsidRPr="00150531" w14:paraId="021581AD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FE534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Dist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8FEDD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6519B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55,88 %</w:t>
            </w:r>
          </w:p>
        </w:tc>
      </w:tr>
      <w:tr w:rsidR="00150531" w:rsidRPr="00150531" w14:paraId="747164C0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C7F93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Blend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6E6F2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6B9C3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0,59 %</w:t>
            </w:r>
          </w:p>
        </w:tc>
      </w:tr>
      <w:tr w:rsidR="00150531" w:rsidRPr="00150531" w14:paraId="5EBFFB04" w14:textId="77777777" w:rsidTr="00150531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2FDC8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Face-to-f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EA803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06A6F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9,41 % </w:t>
            </w:r>
          </w:p>
        </w:tc>
      </w:tr>
    </w:tbl>
    <w:p w14:paraId="0FBBEDBB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71034AE2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4AF4B401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29B968C0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5DE73AB2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115609A5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5E63210D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0C7DC52B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6D96C489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03A1121C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26388BC3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289C3162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4ABA3071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509E4807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5FEE296F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154B9937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73646AB0" w14:textId="7777777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2CDD7CA3" w14:textId="6E5DCA76" w:rsidR="00150531" w:rsidRPr="00150531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lastRenderedPageBreak/>
        <w:t>T</w:t>
      </w:r>
      <w:r w:rsidR="00150531" w:rsidRPr="00150531">
        <w:rPr>
          <w:rFonts w:asciiTheme="majorBidi" w:hAnsiTheme="majorBidi" w:cstheme="majorBidi"/>
          <w:b/>
          <w:bCs/>
          <w:color w:val="000000"/>
        </w:rPr>
        <w:t xml:space="preserve">able 2: Educational context &amp; sample characteristics </w:t>
      </w:r>
    </w:p>
    <w:tbl>
      <w:tblPr>
        <w:tblpPr w:leftFromText="180" w:rightFromText="180" w:vertAnchor="page" w:horzAnchor="margin" w:tblpY="1936"/>
        <w:tblW w:w="90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82"/>
        <w:gridCol w:w="1829"/>
        <w:gridCol w:w="1856"/>
      </w:tblGrid>
      <w:tr w:rsidR="00BB2A8F" w:rsidRPr="00150531" w14:paraId="745A875B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AFCA4" w14:textId="77777777" w:rsidR="00BB2A8F" w:rsidRPr="00150531" w:rsidRDefault="00BB2A8F" w:rsidP="00BB2A8F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AE32A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f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995F4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%</w:t>
            </w:r>
          </w:p>
        </w:tc>
      </w:tr>
      <w:tr w:rsidR="00BB2A8F" w:rsidRPr="00150531" w14:paraId="508A1F89" w14:textId="77777777" w:rsidTr="00BB2A8F">
        <w:trPr>
          <w:trHeight w:val="270"/>
        </w:trPr>
        <w:tc>
          <w:tcPr>
            <w:tcW w:w="9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7A678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CanMEDS roles</w:t>
            </w:r>
          </w:p>
        </w:tc>
      </w:tr>
      <w:tr w:rsidR="00BB2A8F" w:rsidRPr="00150531" w14:paraId="2A112622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8B1B8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Medical Expert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6CFB6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B5A3A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79,41 %</w:t>
            </w:r>
          </w:p>
        </w:tc>
      </w:tr>
      <w:tr w:rsidR="00BB2A8F" w:rsidRPr="00150531" w14:paraId="728BE79D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0AFA1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Communicator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EA60E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53695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1,76 %</w:t>
            </w:r>
          </w:p>
        </w:tc>
      </w:tr>
      <w:tr w:rsidR="00BB2A8F" w:rsidRPr="00150531" w14:paraId="1AA6552A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16B0A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Collaborator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46C52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C7236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5,88 %</w:t>
            </w:r>
          </w:p>
        </w:tc>
      </w:tr>
      <w:tr w:rsidR="00BB2A8F" w:rsidRPr="00150531" w14:paraId="454D4118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DF409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Leader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7FDEB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51BEE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,94 %</w:t>
            </w:r>
          </w:p>
        </w:tc>
      </w:tr>
      <w:tr w:rsidR="00BB2A8F" w:rsidRPr="00150531" w14:paraId="4E6CDCE5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70212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Health Advocate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749E6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AE2D5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BB2A8F" w:rsidRPr="00150531" w14:paraId="6A8BFEFA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31D06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Scholar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D553C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BA169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-</w:t>
            </w:r>
          </w:p>
        </w:tc>
      </w:tr>
      <w:tr w:rsidR="00BB2A8F" w:rsidRPr="00150531" w14:paraId="0C1292FD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1A1C0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Professional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70FEC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AD462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5,88 %</w:t>
            </w:r>
          </w:p>
        </w:tc>
      </w:tr>
      <w:tr w:rsidR="00BB2A8F" w:rsidRPr="00150531" w14:paraId="1F7BA382" w14:textId="77777777" w:rsidTr="00BB2A8F">
        <w:trPr>
          <w:trHeight w:val="270"/>
        </w:trPr>
        <w:tc>
          <w:tcPr>
            <w:tcW w:w="9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DB027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Level of education</w:t>
            </w:r>
          </w:p>
        </w:tc>
      </w:tr>
      <w:tr w:rsidR="00BB2A8F" w:rsidRPr="00150531" w14:paraId="084333B7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C75CF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Professional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08042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539B1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73,53 %</w:t>
            </w:r>
          </w:p>
        </w:tc>
      </w:tr>
      <w:tr w:rsidR="00BB2A8F" w:rsidRPr="00150531" w14:paraId="06BD9BD8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3A310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Resident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35D67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301EC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9,41 %</w:t>
            </w:r>
          </w:p>
        </w:tc>
      </w:tr>
      <w:tr w:rsidR="00BB2A8F" w:rsidRPr="00150531" w14:paraId="0EB35A81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07088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Undergraduate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9DAB0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75E24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1,76 %</w:t>
            </w:r>
          </w:p>
        </w:tc>
      </w:tr>
      <w:tr w:rsidR="00BB2A8F" w:rsidRPr="00150531" w14:paraId="5449C995" w14:textId="77777777" w:rsidTr="00BB2A8F">
        <w:trPr>
          <w:trHeight w:val="270"/>
        </w:trPr>
        <w:tc>
          <w:tcPr>
            <w:tcW w:w="9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3CF06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Sample (profession)</w:t>
            </w:r>
          </w:p>
        </w:tc>
      </w:tr>
      <w:tr w:rsidR="00BB2A8F" w:rsidRPr="00150531" w14:paraId="3B297DBA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74002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Colorectal surgeon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F4F43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0A292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,94 %</w:t>
            </w:r>
          </w:p>
        </w:tc>
      </w:tr>
      <w:tr w:rsidR="00BB2A8F" w:rsidRPr="00150531" w14:paraId="4CA96C5E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9155F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Exercise professional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5BE51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31D57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,94 %</w:t>
            </w:r>
          </w:p>
        </w:tc>
      </w:tr>
      <w:tr w:rsidR="00BB2A8F" w:rsidRPr="00150531" w14:paraId="51E6DE66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F4338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Medical physicists 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2727E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F199F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,94 %</w:t>
            </w:r>
          </w:p>
        </w:tc>
      </w:tr>
      <w:tr w:rsidR="00BB2A8F" w:rsidRPr="00150531" w14:paraId="015D4253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ECFA4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Medical student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07F3A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D93D6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8,82 %</w:t>
            </w:r>
          </w:p>
        </w:tc>
      </w:tr>
      <w:tr w:rsidR="00BB2A8F" w:rsidRPr="00150531" w14:paraId="4242CA5B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62BDD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Nurse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DA297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3500E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,94 %</w:t>
            </w:r>
          </w:p>
        </w:tc>
      </w:tr>
      <w:tr w:rsidR="00BB2A8F" w:rsidRPr="00150531" w14:paraId="2EFBE1AC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9D16A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Oncologist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38681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BE924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,94 %</w:t>
            </w:r>
          </w:p>
        </w:tc>
      </w:tr>
      <w:tr w:rsidR="00BB2A8F" w:rsidRPr="00150531" w14:paraId="08B3B17D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D43ED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Pathologist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396AA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7E11C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,94 %</w:t>
            </w:r>
          </w:p>
        </w:tc>
      </w:tr>
      <w:tr w:rsidR="00BB2A8F" w:rsidRPr="00150531" w14:paraId="59965527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CB25E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Primary care physician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3B590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92111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8,82 %</w:t>
            </w:r>
          </w:p>
        </w:tc>
      </w:tr>
      <w:tr w:rsidR="00BB2A8F" w:rsidRPr="00150531" w14:paraId="3E361DC6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D9A0C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Radiation oncologist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BB93D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E552A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7,65 %</w:t>
            </w:r>
          </w:p>
        </w:tc>
      </w:tr>
      <w:tr w:rsidR="00BB2A8F" w:rsidRPr="00150531" w14:paraId="005980EB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115F6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Radiologist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460D3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34C0D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,94 %</w:t>
            </w:r>
          </w:p>
        </w:tc>
      </w:tr>
      <w:tr w:rsidR="00BB2A8F" w:rsidRPr="00150531" w14:paraId="28BD646A" w14:textId="77777777" w:rsidTr="00BB2A8F">
        <w:trPr>
          <w:trHeight w:val="270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363F5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Multiple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E6467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EA6AF" w14:textId="77777777" w:rsidR="00BB2A8F" w:rsidRPr="00150531" w:rsidRDefault="00BB2A8F" w:rsidP="00BB2A8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44,12 %</w:t>
            </w:r>
          </w:p>
        </w:tc>
      </w:tr>
    </w:tbl>
    <w:p w14:paraId="78ECBB61" w14:textId="77777777" w:rsidR="00150531" w:rsidRPr="00150531" w:rsidRDefault="00150531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04C1EC03" w14:textId="77777777" w:rsidR="00BB2A8F" w:rsidRPr="00150531" w:rsidRDefault="00BB2A8F" w:rsidP="00BB2A8F">
      <w:pPr>
        <w:rPr>
          <w:rFonts w:asciiTheme="majorBidi" w:hAnsiTheme="majorBidi" w:cstheme="majorBidi"/>
          <w:b/>
          <w:bCs/>
          <w:color w:val="000000"/>
        </w:rPr>
      </w:pPr>
      <w:r w:rsidRPr="00150531">
        <w:rPr>
          <w:rFonts w:asciiTheme="majorBidi" w:hAnsiTheme="majorBidi" w:cstheme="majorBidi"/>
          <w:b/>
          <w:bCs/>
          <w:color w:val="000000"/>
        </w:rPr>
        <w:t>Table 3: Research methodology (N=34)</w:t>
      </w:r>
    </w:p>
    <w:tbl>
      <w:tblPr>
        <w:tblW w:w="90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97"/>
        <w:gridCol w:w="922"/>
        <w:gridCol w:w="2010"/>
      </w:tblGrid>
      <w:tr w:rsidR="00BB2A8F" w:rsidRPr="00150531" w14:paraId="183F7066" w14:textId="77777777" w:rsidTr="002318F3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7D6BB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57AC8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f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422FE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%</w:t>
            </w:r>
          </w:p>
        </w:tc>
      </w:tr>
      <w:tr w:rsidR="00BB2A8F" w:rsidRPr="00150531" w14:paraId="7E6C68DA" w14:textId="77777777" w:rsidTr="002318F3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7B1ED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Compa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1A5C5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133C9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7,65 %</w:t>
            </w:r>
          </w:p>
        </w:tc>
      </w:tr>
      <w:tr w:rsidR="00BB2A8F" w:rsidRPr="00150531" w14:paraId="033E58EC" w14:textId="77777777" w:rsidTr="002318F3">
        <w:trPr>
          <w:trHeight w:val="26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F744D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Developmental + compar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D6040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24C85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,94 %</w:t>
            </w:r>
          </w:p>
        </w:tc>
      </w:tr>
      <w:tr w:rsidR="00BB2A8F" w:rsidRPr="00150531" w14:paraId="5AC4164A" w14:textId="77777777" w:rsidTr="002318F3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5F79B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Developmental + evalu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8ACAF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588F6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35,29 %</w:t>
            </w:r>
          </w:p>
        </w:tc>
      </w:tr>
      <w:tr w:rsidR="00BB2A8F" w:rsidRPr="00150531" w14:paraId="075BFF23" w14:textId="77777777" w:rsidTr="002318F3">
        <w:trPr>
          <w:trHeight w:val="26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7F551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Evalua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AF57F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8F783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41,18 %</w:t>
            </w:r>
          </w:p>
        </w:tc>
      </w:tr>
      <w:tr w:rsidR="00BB2A8F" w:rsidRPr="00150531" w14:paraId="14D2F036" w14:textId="77777777" w:rsidTr="002318F3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78B13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F4770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4425F" w14:textId="77777777" w:rsidR="00BB2A8F" w:rsidRPr="00150531" w:rsidRDefault="00BB2A8F" w:rsidP="002318F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,94 %</w:t>
            </w:r>
          </w:p>
        </w:tc>
      </w:tr>
    </w:tbl>
    <w:p w14:paraId="3C71BE9F" w14:textId="3E472F4D" w:rsidR="00150531" w:rsidRDefault="00150531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4BEE6BB9" w14:textId="14A76E61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76422E5D" w14:textId="63F9AFA7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7CD47BE5" w14:textId="7EA20569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28B68BDA" w14:textId="7B55F5D8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2BC56272" w14:textId="4E5E765F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18EFF4E1" w14:textId="48921176" w:rsidR="00BB2A8F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26B4BEC6" w14:textId="77777777" w:rsidR="00BB2A8F" w:rsidRPr="00150531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6ABD9008" w14:textId="054B6AD6" w:rsidR="00150531" w:rsidRPr="00150531" w:rsidRDefault="00150531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394E44BF" w14:textId="32C2B9DC" w:rsidR="00150531" w:rsidRPr="00150531" w:rsidRDefault="00150531" w:rsidP="00150531">
      <w:pPr>
        <w:rPr>
          <w:rFonts w:asciiTheme="majorBidi" w:hAnsiTheme="majorBidi" w:cstheme="majorBidi"/>
          <w:b/>
          <w:bCs/>
          <w:color w:val="000000"/>
        </w:rPr>
      </w:pPr>
      <w:r w:rsidRPr="00150531">
        <w:rPr>
          <w:rFonts w:asciiTheme="majorBidi" w:hAnsiTheme="majorBidi" w:cstheme="majorBidi"/>
          <w:b/>
          <w:bCs/>
          <w:color w:val="000000"/>
        </w:rPr>
        <w:lastRenderedPageBreak/>
        <w:t xml:space="preserve">Table 4: </w:t>
      </w:r>
      <w:r w:rsidRPr="00150531">
        <w:rPr>
          <w:rFonts w:asciiTheme="majorBidi" w:hAnsiTheme="majorBidi" w:cstheme="majorBidi"/>
          <w:b/>
          <w:bCs/>
          <w:color w:val="000000"/>
        </w:rPr>
        <w:t>Effects of TEL on teaching/learning processes</w:t>
      </w:r>
      <w:r w:rsidRPr="00150531">
        <w:rPr>
          <w:rFonts w:asciiTheme="majorBidi" w:hAnsiTheme="majorBidi" w:cstheme="majorBidi"/>
          <w:b/>
          <w:bCs/>
          <w:color w:val="000000"/>
        </w:rPr>
        <w:t xml:space="preserve"> (N=34)</w:t>
      </w:r>
    </w:p>
    <w:tbl>
      <w:tblPr>
        <w:tblW w:w="91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07"/>
        <w:gridCol w:w="1425"/>
        <w:gridCol w:w="1952"/>
      </w:tblGrid>
      <w:tr w:rsidR="00150531" w:rsidRPr="00150531" w14:paraId="197924E3" w14:textId="77777777" w:rsidTr="00150531">
        <w:trPr>
          <w:trHeight w:val="264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D3269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03B858" w14:textId="028DD691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 xml:space="preserve">f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[partially]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3C569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%</w:t>
            </w:r>
          </w:p>
        </w:tc>
      </w:tr>
      <w:tr w:rsidR="00150531" w:rsidRPr="00150531" w14:paraId="3A0C9FCC" w14:textId="77777777" w:rsidTr="00150531">
        <w:trPr>
          <w:trHeight w:val="21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8E6D7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Kirkpatrick model of training evaluation</w:t>
            </w:r>
          </w:p>
        </w:tc>
      </w:tr>
      <w:tr w:rsidR="00150531" w:rsidRPr="00150531" w14:paraId="32FB92AE" w14:textId="77777777" w:rsidTr="00150531">
        <w:trPr>
          <w:trHeight w:val="264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B18D9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level 1 - reaction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4F819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ECAEB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64,71 %</w:t>
            </w:r>
          </w:p>
        </w:tc>
      </w:tr>
      <w:tr w:rsidR="00150531" w:rsidRPr="00150531" w14:paraId="5FEB7EC8" w14:textId="77777777" w:rsidTr="00150531">
        <w:trPr>
          <w:trHeight w:val="249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6FA0B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level 2 - learnin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37A38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4AADC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52,94 %</w:t>
            </w:r>
          </w:p>
        </w:tc>
      </w:tr>
      <w:tr w:rsidR="00150531" w:rsidRPr="00150531" w14:paraId="1A0FD695" w14:textId="77777777" w:rsidTr="00150531">
        <w:trPr>
          <w:trHeight w:val="264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B95B9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level 3 - behaviour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BB699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8BDA3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1,76 %</w:t>
            </w:r>
          </w:p>
        </w:tc>
      </w:tr>
      <w:tr w:rsidR="00150531" w:rsidRPr="00150531" w14:paraId="509310FE" w14:textId="77777777" w:rsidTr="00150531">
        <w:trPr>
          <w:trHeight w:val="249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7DDBB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level 4 - result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23356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8535E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,94 %</w:t>
            </w:r>
          </w:p>
        </w:tc>
      </w:tr>
      <w:tr w:rsidR="00150531" w:rsidRPr="00150531" w14:paraId="1A8690BB" w14:textId="77777777" w:rsidTr="00150531">
        <w:trPr>
          <w:trHeight w:val="264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FC3EE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N/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C4B44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04653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4,71 %</w:t>
            </w:r>
          </w:p>
        </w:tc>
      </w:tr>
      <w:tr w:rsidR="00150531" w:rsidRPr="00150531" w14:paraId="23D2CA99" w14:textId="77777777" w:rsidTr="00150531">
        <w:trPr>
          <w:trHeight w:val="21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6B20B6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Results </w:t>
            </w:r>
          </w:p>
        </w:tc>
      </w:tr>
      <w:tr w:rsidR="00150531" w:rsidRPr="00150531" w14:paraId="39DEE1B6" w14:textId="77777777" w:rsidTr="00150531">
        <w:trPr>
          <w:trHeight w:val="21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3194F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Level 1</w:t>
            </w:r>
          </w:p>
        </w:tc>
      </w:tr>
      <w:tr w:rsidR="00150531" w:rsidRPr="00150531" w14:paraId="232A6D1B" w14:textId="77777777" w:rsidTr="00150531">
        <w:trPr>
          <w:trHeight w:val="264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5E02E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The training was satisfactory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60F1D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5 [6]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EB38A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44,12 % [17,65 %]</w:t>
            </w:r>
          </w:p>
        </w:tc>
      </w:tr>
      <w:tr w:rsidR="00150531" w:rsidRPr="00150531" w14:paraId="753CF432" w14:textId="77777777" w:rsidTr="00150531">
        <w:trPr>
          <w:trHeight w:val="249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87296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The digital tool was useful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0ACCD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0 [1]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1F2CF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9,41 % [2,94 %]</w:t>
            </w:r>
          </w:p>
        </w:tc>
      </w:tr>
      <w:tr w:rsidR="00150531" w:rsidRPr="00150531" w14:paraId="3D8EC47F" w14:textId="77777777" w:rsidTr="00150531">
        <w:trPr>
          <w:trHeight w:val="264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10BE3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Challenges have been reported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1E8B2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8B75A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52,94 %</w:t>
            </w:r>
          </w:p>
        </w:tc>
      </w:tr>
      <w:tr w:rsidR="00150531" w:rsidRPr="00150531" w14:paraId="2A043D77" w14:textId="77777777" w:rsidTr="00150531">
        <w:trPr>
          <w:trHeight w:val="21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51CF2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Level 2</w:t>
            </w:r>
          </w:p>
        </w:tc>
      </w:tr>
      <w:tr w:rsidR="00150531" w:rsidRPr="00150531" w14:paraId="191A139F" w14:textId="77777777" w:rsidTr="00150531">
        <w:trPr>
          <w:trHeight w:val="264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6D7FE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Knowledge has been improved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91C58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9 [4]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11331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6,47 % [11,76 %]</w:t>
            </w:r>
          </w:p>
        </w:tc>
      </w:tr>
      <w:tr w:rsidR="00150531" w:rsidRPr="00150531" w14:paraId="28F40ADE" w14:textId="77777777" w:rsidTr="00150531">
        <w:trPr>
          <w:trHeight w:val="264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F85EB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Skills have been improved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142F8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5 [1]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2D937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4,71 % [2,94 %]</w:t>
            </w:r>
          </w:p>
        </w:tc>
      </w:tr>
      <w:tr w:rsidR="00150531" w:rsidRPr="00150531" w14:paraId="48F27F1C" w14:textId="77777777" w:rsidTr="00150531">
        <w:trPr>
          <w:trHeight w:val="249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1B21A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Confidence has increased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A65EA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7 [1]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48D02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0,59 % [2,94 %]</w:t>
            </w:r>
          </w:p>
        </w:tc>
      </w:tr>
      <w:tr w:rsidR="00150531" w:rsidRPr="00150531" w14:paraId="6BC9D96C" w14:textId="77777777" w:rsidTr="00150531">
        <w:trPr>
          <w:trHeight w:val="264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338E7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Self-efficacy has increased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AC6B2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546CD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5,88 %</w:t>
            </w:r>
          </w:p>
        </w:tc>
      </w:tr>
      <w:tr w:rsidR="00150531" w:rsidRPr="00150531" w14:paraId="54992E82" w14:textId="77777777" w:rsidTr="00150531">
        <w:trPr>
          <w:trHeight w:val="21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6F1DB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Level 3</w:t>
            </w:r>
          </w:p>
        </w:tc>
      </w:tr>
      <w:tr w:rsidR="00150531" w:rsidRPr="00150531" w14:paraId="3BED5744" w14:textId="77777777" w:rsidTr="00150531">
        <w:trPr>
          <w:trHeight w:val="264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A03CD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The training changed the learners' daily practice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08965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3AAD4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1,76 %</w:t>
            </w:r>
          </w:p>
        </w:tc>
      </w:tr>
      <w:tr w:rsidR="00150531" w:rsidRPr="00150531" w14:paraId="0AE755D2" w14:textId="77777777" w:rsidTr="00150531">
        <w:trPr>
          <w:trHeight w:val="21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993C9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  <w:t>Level 4</w:t>
            </w:r>
          </w:p>
        </w:tc>
      </w:tr>
      <w:tr w:rsidR="00150531" w:rsidRPr="00150531" w14:paraId="301A59DD" w14:textId="77777777" w:rsidTr="00150531">
        <w:trPr>
          <w:trHeight w:val="264"/>
        </w:trPr>
        <w:tc>
          <w:tcPr>
            <w:tcW w:w="5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41DEC" w14:textId="77777777" w:rsidR="00150531" w:rsidRPr="00150531" w:rsidRDefault="00150531" w:rsidP="00150531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The targeted recruitment approach was more cost-efficient.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CCF42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7FFB9" w14:textId="77777777" w:rsidR="00150531" w:rsidRPr="00150531" w:rsidRDefault="00150531" w:rsidP="0015053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lang w:val="en-US"/>
              </w:rPr>
            </w:pPr>
            <w:r w:rsidRPr="00150531">
              <w:rPr>
                <w:rFonts w:asciiTheme="majorBidi" w:eastAsia="Times New Roman" w:hAnsiTheme="majorBidi" w:cstheme="majorBidi"/>
                <w:color w:val="000000"/>
                <w:lang w:val="en-US"/>
              </w:rPr>
              <w:t>2,94 %</w:t>
            </w:r>
          </w:p>
        </w:tc>
      </w:tr>
    </w:tbl>
    <w:p w14:paraId="7DEB4B94" w14:textId="02409ACE" w:rsidR="00150531" w:rsidRDefault="00150531" w:rsidP="00150531">
      <w:pPr>
        <w:rPr>
          <w:rFonts w:asciiTheme="majorBidi" w:hAnsiTheme="majorBidi" w:cstheme="majorBidi"/>
          <w:b/>
          <w:bCs/>
          <w:color w:val="000000"/>
        </w:rPr>
      </w:pPr>
    </w:p>
    <w:p w14:paraId="595D2DB6" w14:textId="0A9D2DD8" w:rsidR="00150531" w:rsidRDefault="00150531" w:rsidP="00150531">
      <w:pPr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t>Figure: Author distribution of the countries</w:t>
      </w:r>
    </w:p>
    <w:p w14:paraId="015296AF" w14:textId="5F0AD0B3" w:rsidR="00150531" w:rsidRPr="00150531" w:rsidRDefault="00BB2A8F" w:rsidP="00150531">
      <w:pPr>
        <w:rPr>
          <w:rFonts w:asciiTheme="majorBidi" w:hAnsiTheme="majorBidi" w:cstheme="majorBidi"/>
          <w:b/>
          <w:bCs/>
          <w:color w:val="000000"/>
        </w:rPr>
      </w:pPr>
      <w:r>
        <w:rPr>
          <w:noProof/>
        </w:rPr>
        <w:drawing>
          <wp:inline distT="0" distB="0" distL="0" distR="0" wp14:anchorId="73018D07" wp14:editId="4107B07F">
            <wp:extent cx="5753100" cy="3019425"/>
            <wp:effectExtent l="0" t="0" r="0" b="9525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02471" w14:textId="77777777" w:rsidR="00150531" w:rsidRPr="00150531" w:rsidRDefault="00150531" w:rsidP="00150531">
      <w:pPr>
        <w:rPr>
          <w:rFonts w:asciiTheme="majorBidi" w:hAnsiTheme="majorBidi" w:cstheme="majorBidi"/>
          <w:b/>
          <w:bCs/>
          <w:color w:val="000000"/>
        </w:rPr>
      </w:pPr>
    </w:p>
    <w:sectPr w:rsidR="00150531" w:rsidRPr="001505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360"/>
    <w:rsid w:val="00150531"/>
    <w:rsid w:val="001F165A"/>
    <w:rsid w:val="002E2C39"/>
    <w:rsid w:val="00301004"/>
    <w:rsid w:val="005E5360"/>
    <w:rsid w:val="00BB2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63347"/>
  <w15:chartTrackingRefBased/>
  <w15:docId w15:val="{AB7237AA-5643-4FCE-90C9-132623DEE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0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8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be Kulaksız</dc:creator>
  <cp:keywords/>
  <dc:description/>
  <cp:lastModifiedBy>Taibe Kulaksız</cp:lastModifiedBy>
  <cp:revision>3</cp:revision>
  <dcterms:created xsi:type="dcterms:W3CDTF">2023-03-02T17:10:00Z</dcterms:created>
  <dcterms:modified xsi:type="dcterms:W3CDTF">2023-03-02T17:29:00Z</dcterms:modified>
</cp:coreProperties>
</file>